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1240"/>
        <w:gridCol w:w="1773"/>
        <w:gridCol w:w="1459"/>
        <w:gridCol w:w="1934"/>
        <w:gridCol w:w="1083"/>
      </w:tblGrid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  <w:t>Sample Type</w:t>
            </w:r>
          </w:p>
        </w:tc>
        <w:tc>
          <w:tcPr>
            <w:tcW w:w="1240" w:type="dxa"/>
          </w:tcPr>
          <w:p w:rsidR="00A84C4C" w:rsidRPr="00DE662E" w:rsidRDefault="00A84C4C" w:rsidP="0071604F">
            <w:pPr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E662E"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  <w:t>Region</w:t>
            </w:r>
          </w:p>
        </w:tc>
        <w:tc>
          <w:tcPr>
            <w:tcW w:w="1773" w:type="dxa"/>
          </w:tcPr>
          <w:p w:rsidR="00A84C4C" w:rsidRPr="00B0593E" w:rsidRDefault="00A84C4C" w:rsidP="0071604F">
            <w:pPr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B0593E"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  <w:t>Location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  <w:t>Date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  <w:t>Pteropus Specie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  <w:t>Number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2/01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9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2/02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9/03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3/04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4/05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7/05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5/06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4/07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8/08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1/09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0/10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3/11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4/12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lastRenderedPageBreak/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lastRenderedPageBreak/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3/01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7/02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2/03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2/05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5/06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0/07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7/08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4/09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6/09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1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2/10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3/12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lastRenderedPageBreak/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lastRenderedPageBreak/>
              <w:t>59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5/01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5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7/01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1/02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1/03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56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/04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49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/05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 xml:space="preserve">P. alecto, 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0/05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1/07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1/08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5/09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4/10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8/11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6/12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0/01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4/02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9/03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lastRenderedPageBreak/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6/04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7/05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4/06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4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3/08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2/09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4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2/10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5/12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7/02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8/03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9/04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58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5/06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44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3/04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9/05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7/11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5/12/2012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9/01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3/02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,</w:t>
            </w:r>
          </w:p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6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0/03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Pooled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FN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7/04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conspicil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Toowoomb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9/03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88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Toowoomba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9/03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5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6/06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73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lastRenderedPageBreak/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6/06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5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1/08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45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1/08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5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1/09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4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1/09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9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8/11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7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8/11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4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8/11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42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8/12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18/12/2013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40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4/01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6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4/01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04/01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scapulat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1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/04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42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/04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3</w:t>
            </w:r>
          </w:p>
        </w:tc>
      </w:tr>
      <w:tr w:rsidR="00A84C4C" w:rsidRPr="00C87A71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/05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alecto</w:t>
            </w:r>
          </w:p>
        </w:tc>
        <w:tc>
          <w:tcPr>
            <w:tcW w:w="108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7</w:t>
            </w:r>
          </w:p>
        </w:tc>
      </w:tr>
      <w:tr w:rsidR="00A84C4C" w:rsidTr="0071604F">
        <w:tc>
          <w:tcPr>
            <w:tcW w:w="1527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40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SEQ</w:t>
            </w:r>
          </w:p>
        </w:tc>
        <w:tc>
          <w:tcPr>
            <w:tcW w:w="1773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1459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30/05/2014</w:t>
            </w:r>
          </w:p>
        </w:tc>
        <w:tc>
          <w:tcPr>
            <w:tcW w:w="1934" w:type="dxa"/>
          </w:tcPr>
          <w:p w:rsidR="00A84C4C" w:rsidRPr="00C87A71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i/>
                <w:sz w:val="24"/>
                <w:szCs w:val="24"/>
                <w:lang w:eastAsia="en-AU"/>
              </w:rPr>
              <w:t>P. poliocephalus</w:t>
            </w:r>
          </w:p>
        </w:tc>
        <w:tc>
          <w:tcPr>
            <w:tcW w:w="1083" w:type="dxa"/>
          </w:tcPr>
          <w:p w:rsidR="00A84C4C" w:rsidRDefault="00A84C4C" w:rsidP="0071604F">
            <w:pPr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</w:pPr>
            <w:r w:rsidRPr="00C87A71">
              <w:rPr>
                <w:rFonts w:ascii="Times New Roman" w:hAnsi="Times New Roman"/>
                <w:bCs/>
                <w:sz w:val="24"/>
                <w:szCs w:val="24"/>
                <w:lang w:eastAsia="en-AU"/>
              </w:rPr>
              <w:t>23</w:t>
            </w:r>
          </w:p>
        </w:tc>
      </w:tr>
    </w:tbl>
    <w:p w:rsidR="00C93CEF" w:rsidRDefault="00A84C4C">
      <w:bookmarkStart w:id="0" w:name="_GoBack"/>
      <w:bookmarkEnd w:id="0"/>
    </w:p>
    <w:sectPr w:rsidR="00C93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261"/>
    <w:rsid w:val="00051D3F"/>
    <w:rsid w:val="000C379D"/>
    <w:rsid w:val="001B0B4C"/>
    <w:rsid w:val="00587DEE"/>
    <w:rsid w:val="005F650C"/>
    <w:rsid w:val="007179AA"/>
    <w:rsid w:val="00A450D1"/>
    <w:rsid w:val="00A84C4C"/>
    <w:rsid w:val="00F7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BA8806-6313-460E-8633-BEA5DF98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C4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6</Words>
  <Characters>3913</Characters>
  <Application>Microsoft Office Word</Application>
  <DocSecurity>0</DocSecurity>
  <Lines>32</Lines>
  <Paragraphs>9</Paragraphs>
  <ScaleCrop>false</ScaleCrop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2</cp:revision>
  <dcterms:created xsi:type="dcterms:W3CDTF">2017-07-12T07:27:00Z</dcterms:created>
  <dcterms:modified xsi:type="dcterms:W3CDTF">2017-07-12T07:27:00Z</dcterms:modified>
</cp:coreProperties>
</file>